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9" w:tblpY="3961"/>
        <w:tblW w:w="8677" w:type="dxa"/>
        <w:tblLayout w:type="fixed"/>
        <w:tblLook w:val="0000"/>
      </w:tblPr>
      <w:tblGrid>
        <w:gridCol w:w="739"/>
        <w:gridCol w:w="1559"/>
        <w:gridCol w:w="1560"/>
        <w:gridCol w:w="1134"/>
        <w:gridCol w:w="3685"/>
      </w:tblGrid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itude (m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5.966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4.692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2.578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3.49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er fring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799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9.83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741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9.989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479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9.821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ruction sit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4.142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5.28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er fring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4.142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5.124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er fring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2.093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4.19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od poo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3.903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3.87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ruction sit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644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40.054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731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40.20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348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9.86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ruction sit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9.989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40.06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-made pond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3.613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6.114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6.518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2.04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n poo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5.836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0.932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ificial watering point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4.067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0.28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lood poo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3.763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29.897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2.856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29.369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0.945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28.07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od poo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6.535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2.262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ificial watering point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5.992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2.081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kesid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1.124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27.95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er fringe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051.212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28.24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igation channel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3.433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6.28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ural pond</w:t>
            </w:r>
          </w:p>
        </w:tc>
      </w:tr>
      <w:tr w:rsidR="00310159" w:rsidTr="00873063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004.340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7034.69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10159" w:rsidRDefault="00310159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</w:t>
            </w:r>
          </w:p>
          <w:p w:rsidR="00873063" w:rsidRDefault="00873063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  <w:p w:rsidR="00873063" w:rsidRDefault="00873063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  <w:p w:rsidR="00873063" w:rsidRDefault="00873063" w:rsidP="0087306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</w:tbl>
    <w:p w:rsidR="00873063" w:rsidRPr="00606CAA" w:rsidRDefault="00733D13">
      <w:pPr>
        <w:rPr>
          <w:sz w:val="32"/>
        </w:rPr>
      </w:pPr>
      <w:proofErr w:type="gramStart"/>
      <w:r>
        <w:rPr>
          <w:sz w:val="32"/>
        </w:rPr>
        <w:t>Additional Files</w:t>
      </w:r>
      <w:r w:rsidR="00873063" w:rsidRPr="00606CAA">
        <w:rPr>
          <w:sz w:val="32"/>
        </w:rPr>
        <w:t xml:space="preserve"> for Low et al.</w:t>
      </w:r>
      <w:proofErr w:type="gramEnd"/>
    </w:p>
    <w:p w:rsidR="00873063" w:rsidRDefault="00873063">
      <w:r>
        <w:rPr>
          <w:rFonts w:ascii="Times" w:hAnsi="Times" w:cs="Times"/>
          <w:sz w:val="30"/>
          <w:szCs w:val="30"/>
        </w:rPr>
        <w:t>The importance of accounting for detectability in mosquito habitat-association studies</w:t>
      </w:r>
      <w:r w:rsidR="00733D13">
        <w:rPr>
          <w:rFonts w:ascii="Times" w:hAnsi="Times" w:cs="Times"/>
          <w:sz w:val="30"/>
          <w:szCs w:val="30"/>
        </w:rPr>
        <w:t xml:space="preserve"> – published in Malaria Journal</w:t>
      </w:r>
    </w:p>
    <w:p w:rsidR="00873063" w:rsidRDefault="00873063"/>
    <w:p w:rsidR="00733D13" w:rsidRPr="00873063" w:rsidRDefault="00733D13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Additional file 1: Table </w:t>
      </w:r>
    </w:p>
    <w:p w:rsidR="001C71D3" w:rsidRDefault="00873063">
      <w:pPr>
        <w:rPr>
          <w:sz w:val="28"/>
          <w:szCs w:val="28"/>
        </w:rPr>
      </w:pPr>
      <w:r w:rsidRPr="00873063">
        <w:rPr>
          <w:sz w:val="28"/>
          <w:szCs w:val="28"/>
        </w:rPr>
        <w:t xml:space="preserve">GPS co-ordinates </w:t>
      </w:r>
      <w:r>
        <w:rPr>
          <w:sz w:val="28"/>
          <w:szCs w:val="28"/>
        </w:rPr>
        <w:t>and data for 26 collection sites used in this study</w:t>
      </w:r>
    </w:p>
    <w:p w:rsidR="00873063" w:rsidRDefault="00873063">
      <w:pPr>
        <w:rPr>
          <w:sz w:val="28"/>
          <w:szCs w:val="28"/>
        </w:rPr>
      </w:pPr>
    </w:p>
    <w:p w:rsidR="00873063" w:rsidRDefault="00873063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sectPr w:rsidR="00873063" w:rsidSect="001C7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47E7F"/>
    <w:multiLevelType w:val="hybridMultilevel"/>
    <w:tmpl w:val="184222D4"/>
    <w:lvl w:ilvl="0" w:tplc="1C124596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5C37"/>
    <w:multiLevelType w:val="hybridMultilevel"/>
    <w:tmpl w:val="EC76F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310159"/>
    <w:rsid w:val="00080A81"/>
    <w:rsid w:val="001C5244"/>
    <w:rsid w:val="001C71D3"/>
    <w:rsid w:val="002A6AE5"/>
    <w:rsid w:val="002D47E9"/>
    <w:rsid w:val="002F42F2"/>
    <w:rsid w:val="00310159"/>
    <w:rsid w:val="00346AD0"/>
    <w:rsid w:val="00434087"/>
    <w:rsid w:val="005A164E"/>
    <w:rsid w:val="00606CAA"/>
    <w:rsid w:val="0063459E"/>
    <w:rsid w:val="00692B74"/>
    <w:rsid w:val="0070308C"/>
    <w:rsid w:val="00733D13"/>
    <w:rsid w:val="008034CE"/>
    <w:rsid w:val="00873063"/>
    <w:rsid w:val="008D0E84"/>
    <w:rsid w:val="009D09D0"/>
    <w:rsid w:val="00AD49CE"/>
    <w:rsid w:val="00C607A8"/>
    <w:rsid w:val="00C729C8"/>
    <w:rsid w:val="00CB209D"/>
    <w:rsid w:val="00CD2599"/>
    <w:rsid w:val="00D447E5"/>
    <w:rsid w:val="00DC229A"/>
    <w:rsid w:val="00E1592B"/>
    <w:rsid w:val="00EC5DD7"/>
    <w:rsid w:val="00F00762"/>
    <w:rsid w:val="00FE1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8</Words>
  <Characters>1244</Characters>
  <Application>Microsoft Office Word</Application>
  <DocSecurity>0</DocSecurity>
  <Lines>10</Lines>
  <Paragraphs>2</Paragraphs>
  <ScaleCrop>false</ScaleCrop>
  <Company>SLU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ow</dc:creator>
  <cp:keywords/>
  <dc:description/>
  <cp:lastModifiedBy>0011692</cp:lastModifiedBy>
  <cp:revision>3</cp:revision>
  <dcterms:created xsi:type="dcterms:W3CDTF">2016-04-20T05:07:00Z</dcterms:created>
  <dcterms:modified xsi:type="dcterms:W3CDTF">2016-04-27T10:04:00Z</dcterms:modified>
</cp:coreProperties>
</file>